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401BD" w14:textId="012E16E0" w:rsidR="00DC147C" w:rsidRDefault="004F791C" w:rsidP="00DC147C">
      <w:pPr>
        <w:rPr>
          <w:rFonts w:ascii="Times New Roman" w:hAnsi="Times New Roman" w:cs="Times New Roman"/>
          <w:sz w:val="24"/>
          <w:szCs w:val="24"/>
        </w:rPr>
      </w:pPr>
      <w:bookmarkStart w:id="0" w:name="_Hlk21084975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C147C">
        <w:rPr>
          <w:rFonts w:ascii="Times New Roman" w:hAnsi="Times New Roman" w:cs="Times New Roman" w:hint="eastAsia"/>
          <w:sz w:val="24"/>
          <w:szCs w:val="24"/>
        </w:rPr>
        <w:t>T</w:t>
      </w:r>
      <w:r w:rsidR="00DC147C">
        <w:rPr>
          <w:rFonts w:ascii="Times New Roman" w:hAnsi="Times New Roman" w:cs="Times New Roman"/>
          <w:sz w:val="24"/>
          <w:szCs w:val="24"/>
        </w:rPr>
        <w:t xml:space="preserve">able </w:t>
      </w:r>
      <w:r w:rsidR="00BF6D0C">
        <w:rPr>
          <w:rFonts w:ascii="Times New Roman" w:hAnsi="Times New Roman" w:cs="Times New Roman"/>
          <w:sz w:val="24"/>
          <w:szCs w:val="24"/>
        </w:rPr>
        <w:t>4</w:t>
      </w:r>
      <w:r w:rsidR="00DC147C">
        <w:rPr>
          <w:rFonts w:ascii="Times New Roman" w:hAnsi="Times New Roman" w:cs="Times New Roman"/>
          <w:sz w:val="24"/>
          <w:szCs w:val="24"/>
        </w:rPr>
        <w:t xml:space="preserve">. </w:t>
      </w:r>
      <w:r w:rsidR="00C8157A">
        <w:rPr>
          <w:rFonts w:ascii="Times New Roman" w:hAnsi="Times New Roman" w:cs="Times New Roman"/>
          <w:sz w:val="24"/>
          <w:szCs w:val="24"/>
        </w:rPr>
        <w:t>T</w:t>
      </w:r>
      <w:r w:rsidR="00DC147C">
        <w:rPr>
          <w:rFonts w:ascii="Times New Roman" w:hAnsi="Times New Roman" w:cs="Times New Roman"/>
          <w:sz w:val="24"/>
          <w:szCs w:val="24"/>
        </w:rPr>
        <w:t xml:space="preserve">reatment details and outcomes </w:t>
      </w:r>
      <w:r w:rsidR="00971640">
        <w:rPr>
          <w:rFonts w:ascii="Times New Roman" w:hAnsi="Times New Roman" w:cs="Times New Roman"/>
          <w:sz w:val="24"/>
          <w:szCs w:val="24"/>
        </w:rPr>
        <w:t>(</w:t>
      </w:r>
      <w:r w:rsidR="00DC147C">
        <w:rPr>
          <w:rFonts w:ascii="Times New Roman" w:hAnsi="Times New Roman" w:cs="Times New Roman"/>
          <w:sz w:val="24"/>
          <w:szCs w:val="24"/>
        </w:rPr>
        <w:t>up to week 48</w:t>
      </w:r>
      <w:r w:rsidR="00971640">
        <w:rPr>
          <w:rFonts w:ascii="Times New Roman" w:hAnsi="Times New Roman" w:cs="Times New Roman"/>
          <w:sz w:val="24"/>
          <w:szCs w:val="24"/>
        </w:rPr>
        <w:t>)</w:t>
      </w:r>
      <w:r w:rsidR="00DC147C">
        <w:rPr>
          <w:rFonts w:ascii="Times New Roman" w:hAnsi="Times New Roman" w:cs="Times New Roman"/>
          <w:sz w:val="24"/>
          <w:szCs w:val="24"/>
        </w:rPr>
        <w:t xml:space="preserve"> </w:t>
      </w:r>
      <w:r w:rsidR="00971640">
        <w:rPr>
          <w:rFonts w:ascii="Times New Roman" w:hAnsi="Times New Roman" w:cs="Times New Roman"/>
          <w:sz w:val="24"/>
          <w:szCs w:val="24"/>
        </w:rPr>
        <w:t>of the matched cohort stratified according to</w:t>
      </w:r>
      <w:r w:rsidR="00DC147C">
        <w:rPr>
          <w:rFonts w:ascii="Times New Roman" w:hAnsi="Times New Roman" w:cs="Times New Roman"/>
          <w:sz w:val="24"/>
          <w:szCs w:val="24"/>
        </w:rPr>
        <w:t xml:space="preserve"> GFCR </w:t>
      </w:r>
      <w:r w:rsidR="00971640">
        <w:rPr>
          <w:rFonts w:ascii="Times New Roman" w:hAnsi="Times New Roman" w:cs="Times New Roman"/>
          <w:sz w:val="24"/>
          <w:szCs w:val="24"/>
        </w:rPr>
        <w:t xml:space="preserve">status </w:t>
      </w:r>
      <w:r w:rsidR="00DC147C">
        <w:rPr>
          <w:rFonts w:ascii="Times New Roman" w:hAnsi="Times New Roman" w:cs="Times New Roman"/>
          <w:sz w:val="24"/>
          <w:szCs w:val="24"/>
        </w:rPr>
        <w:t>at week 48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1394"/>
        <w:gridCol w:w="1524"/>
        <w:gridCol w:w="1780"/>
        <w:gridCol w:w="1416"/>
      </w:tblGrid>
      <w:tr w:rsidR="00AE3BBB" w:rsidRPr="002A78F3" w14:paraId="4637BC8F" w14:textId="77777777" w:rsidTr="00D34021">
        <w:tc>
          <w:tcPr>
            <w:tcW w:w="2390" w:type="dxa"/>
          </w:tcPr>
          <w:p w14:paraId="74235499" w14:textId="77777777" w:rsidR="00AE3BBB" w:rsidRPr="00532B21" w:rsidRDefault="00AE3BBB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71607B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All patients (n = 109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8EFB91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With GFCR (n = 28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55BBF3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Without GFCR (n = 81)</w:t>
            </w:r>
          </w:p>
        </w:tc>
        <w:tc>
          <w:tcPr>
            <w:tcW w:w="1416" w:type="dxa"/>
          </w:tcPr>
          <w:p w14:paraId="66181DAF" w14:textId="77777777" w:rsidR="00AE3BBB" w:rsidRPr="00532B21" w:rsidRDefault="00AE3BBB" w:rsidP="00532B2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E3BBB" w:rsidRPr="002A78F3" w14:paraId="170E1133" w14:textId="77777777" w:rsidTr="00DC147C">
        <w:tc>
          <w:tcPr>
            <w:tcW w:w="8504" w:type="dxa"/>
            <w:gridSpan w:val="5"/>
          </w:tcPr>
          <w:p w14:paraId="634988B2" w14:textId="77777777" w:rsidR="00AE3BBB" w:rsidRPr="00532B21" w:rsidRDefault="00AE3BBB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Year in which remission induction therapy was initiated, n (%)</w:t>
            </w:r>
          </w:p>
        </w:tc>
      </w:tr>
      <w:tr w:rsidR="00AE3BBB" w:rsidRPr="002A78F3" w14:paraId="0D84AA5C" w14:textId="77777777" w:rsidTr="00D34021">
        <w:tc>
          <w:tcPr>
            <w:tcW w:w="2390" w:type="dxa"/>
            <w:tcBorders>
              <w:bottom w:val="nil"/>
            </w:tcBorders>
          </w:tcPr>
          <w:p w14:paraId="11B680A9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2017–2018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72908A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3 (39.5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1FBA00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2 (42.9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2F70DC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1 (38.3)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09801D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62</w:t>
            </w:r>
          </w:p>
        </w:tc>
      </w:tr>
      <w:tr w:rsidR="00AE3BBB" w:rsidRPr="002A78F3" w14:paraId="08EA2319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35884C63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2019–20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8E737F3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3 (30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95A31C7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2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4348A97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7 (33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B5A0E4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40</w:t>
            </w:r>
          </w:p>
        </w:tc>
      </w:tr>
      <w:tr w:rsidR="00AE3BBB" w:rsidRPr="002A78F3" w14:paraId="009EC9B5" w14:textId="77777777" w:rsidTr="00D34021">
        <w:tc>
          <w:tcPr>
            <w:tcW w:w="2390" w:type="dxa"/>
            <w:tcBorders>
              <w:top w:val="nil"/>
            </w:tcBorders>
          </w:tcPr>
          <w:p w14:paraId="19512883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2021–202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98BE66E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3 (30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13F6AE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 (35.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EB608F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3 (28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7E3FE46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482</w:t>
            </w:r>
          </w:p>
        </w:tc>
      </w:tr>
      <w:tr w:rsidR="00AE3BBB" w:rsidRPr="002A78F3" w14:paraId="0D104238" w14:textId="77777777" w:rsidTr="00DC147C">
        <w:tc>
          <w:tcPr>
            <w:tcW w:w="8504" w:type="dxa"/>
            <w:gridSpan w:val="5"/>
          </w:tcPr>
          <w:p w14:paraId="66ACC50C" w14:textId="77777777" w:rsidR="00AE3BBB" w:rsidRPr="00532B21" w:rsidRDefault="00AE3BBB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Daily GC dose (prednisolone-equivalent) at each time point</w:t>
            </w:r>
          </w:p>
        </w:tc>
      </w:tr>
      <w:tr w:rsidR="00AE3BBB" w:rsidRPr="002A78F3" w14:paraId="62CC0F7C" w14:textId="77777777" w:rsidTr="00D34021">
        <w:tc>
          <w:tcPr>
            <w:tcW w:w="2390" w:type="dxa"/>
            <w:tcBorders>
              <w:bottom w:val="nil"/>
            </w:tcBorders>
          </w:tcPr>
          <w:p w14:paraId="43C909A7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Initial dose, mg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284250F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5.0 [30.0–50.0]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28E7EAC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2.5 [30.0–50.0]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F9E7E99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0.0 [36.5–55.0]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E6BA5FF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07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778269C8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497AFECF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1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E8E2138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0.0 [30.0–50.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D9D28E6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0.0 [26.3–50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136EB4E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0.0 [35.0–50.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EDCA9C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20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</w:t>
            </w:r>
          </w:p>
        </w:tc>
      </w:tr>
      <w:tr w:rsidR="00AE3BBB" w:rsidRPr="002A78F3" w14:paraId="1FCFDEC1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612116D1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2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D7535C1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7.5 [25.0–50.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49C012F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7.5 [15.0–40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FE63A46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0.0 [30.0–50.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564CE0" w14:textId="21B2654E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40CE195C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04A1607E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4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DFF751A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0.0 [20.0–35.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C3C2A2F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0.0 [7.5–30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B2B0857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0.0 [25.0–38.8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EBE572" w14:textId="53E51BC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4C78F062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3DAFBB2F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8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9ACCEF8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0.0 [14.0–25.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58CD238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3.8 [4.0–20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66964D1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0.0 [15.5–25.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4D81CA" w14:textId="17679536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4BED3530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56AABCD0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12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F1A4FE7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.0 [10.0–20.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F7830AD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.3 [2.0–14.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0F03C15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7.5 [12.5–20.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3DC64C" w14:textId="7BD3EC04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00952A6E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661E5BA3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16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5AE56F4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2.5 [7.8–16.5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C4AA734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.0 [0–10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6FD6A8E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.0 [10.0–17.5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ED9C62" w14:textId="0C124686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1483F8CE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758974BB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20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55021AC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.0 [6.0–15.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E288C8A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3 [0–7.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A467CB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2.5 [10.0–15.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2EB289" w14:textId="342839E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20DA83B7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25ECB1CE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24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46E03CE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.0 [5.0–13.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B94B2C2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5 [0–5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9A6370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.0 [7.5–15.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E5AAE9" w14:textId="064227BE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52DB24A4" w14:textId="77777777" w:rsidTr="00D34021">
        <w:tc>
          <w:tcPr>
            <w:tcW w:w="2390" w:type="dxa"/>
            <w:tcBorders>
              <w:top w:val="nil"/>
            </w:tcBorders>
          </w:tcPr>
          <w:p w14:paraId="79FBB980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t week 48, mg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086247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.0 [0–9.5]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AF2485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[0–0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18DD48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.0 [5.0–10.0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EDDA44" w14:textId="32FB48D0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&lt;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AE3BBB" w:rsidRPr="002A78F3" w14:paraId="38A0C1E4" w14:textId="77777777" w:rsidTr="00DC147C">
        <w:tc>
          <w:tcPr>
            <w:tcW w:w="8504" w:type="dxa"/>
            <w:gridSpan w:val="5"/>
          </w:tcPr>
          <w:p w14:paraId="3C197B6C" w14:textId="77777777" w:rsidR="00AE3BBB" w:rsidRPr="00532B21" w:rsidRDefault="00AE3BBB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Treatment up to week 24</w:t>
            </w:r>
          </w:p>
        </w:tc>
      </w:tr>
      <w:tr w:rsidR="00AE3BBB" w:rsidRPr="002A78F3" w14:paraId="17204A79" w14:textId="77777777" w:rsidTr="00DC147C">
        <w:tc>
          <w:tcPr>
            <w:tcW w:w="8504" w:type="dxa"/>
            <w:gridSpan w:val="5"/>
          </w:tcPr>
          <w:p w14:paraId="0A3B11A3" w14:textId="3DDEC85D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Induction therapy (RTX/IVCYC)</w:t>
            </w:r>
          </w:p>
        </w:tc>
      </w:tr>
      <w:tr w:rsidR="00AE3BBB" w:rsidRPr="002A78F3" w14:paraId="699327E3" w14:textId="77777777" w:rsidTr="00D34021">
        <w:tc>
          <w:tcPr>
            <w:tcW w:w="2390" w:type="dxa"/>
            <w:tcBorders>
              <w:bottom w:val="nil"/>
            </w:tcBorders>
          </w:tcPr>
          <w:p w14:paraId="4CD5B688" w14:textId="77777777" w:rsidR="00AE3BBB" w:rsidRPr="00532B21" w:rsidRDefault="00AE3BBB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Both RTX and IVCYC, n (%)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DC8708C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928F56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91C657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572A0E5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-</w:t>
            </w:r>
          </w:p>
        </w:tc>
      </w:tr>
      <w:tr w:rsidR="00AE3BBB" w:rsidRPr="002A78F3" w14:paraId="064FD397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4D6E203B" w14:textId="77777777" w:rsidR="00AE3BBB" w:rsidRPr="00532B21" w:rsidRDefault="00AE3BBB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RTX without IVCYC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4D75F70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7 (43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57503A9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7 (6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51A382C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0 (37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E9B84B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45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</w:t>
            </w:r>
          </w:p>
        </w:tc>
      </w:tr>
      <w:tr w:rsidR="00AE3BBB" w:rsidRPr="002A78F3" w14:paraId="0791C8C9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3F750021" w14:textId="77777777" w:rsidR="00AE3BBB" w:rsidRPr="00532B21" w:rsidRDefault="00AE3BBB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IVCYC without RTX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692B547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9 (26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5411C9D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 (1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DF3993C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5 (3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4A89B6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135</w:t>
            </w:r>
          </w:p>
        </w:tc>
      </w:tr>
      <w:tr w:rsidR="00AE3BBB" w:rsidRPr="002A78F3" w14:paraId="5F348A4C" w14:textId="77777777" w:rsidTr="00D34021">
        <w:tc>
          <w:tcPr>
            <w:tcW w:w="2390" w:type="dxa"/>
            <w:tcBorders>
              <w:top w:val="nil"/>
            </w:tcBorders>
          </w:tcPr>
          <w:p w14:paraId="7ED08D4C" w14:textId="77777777" w:rsidR="00AE3BBB" w:rsidRPr="00532B21" w:rsidRDefault="00AE3BBB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ither RTX nor IVCYC, n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C9AB5A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3 (30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0BF5038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 (25.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755AD8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6 (32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2AFCE3" w14:textId="77777777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34</w:t>
            </w:r>
          </w:p>
        </w:tc>
      </w:tr>
      <w:tr w:rsidR="00AE3BBB" w:rsidRPr="002A78F3" w14:paraId="0E21F92D" w14:textId="77777777" w:rsidTr="00DC147C">
        <w:tc>
          <w:tcPr>
            <w:tcW w:w="8504" w:type="dxa"/>
            <w:gridSpan w:val="5"/>
          </w:tcPr>
          <w:p w14:paraId="7DAA6CEF" w14:textId="77777777" w:rsidR="00AE3BBB" w:rsidRPr="00532B21" w:rsidRDefault="00AE3BBB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Other immunosuppressive agents</w:t>
            </w:r>
          </w:p>
        </w:tc>
      </w:tr>
      <w:tr w:rsidR="00D95B78" w:rsidRPr="002A78F3" w14:paraId="38B09AD0" w14:textId="77777777" w:rsidTr="00D34021">
        <w:tc>
          <w:tcPr>
            <w:tcW w:w="2390" w:type="dxa"/>
            <w:tcBorders>
              <w:bottom w:val="nil"/>
            </w:tcBorders>
          </w:tcPr>
          <w:p w14:paraId="4860D9A3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ZA, n (%)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8A1516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0 (27.5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57C2C9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17.9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D87209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5 (30.9)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9B9504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226</w:t>
            </w:r>
          </w:p>
        </w:tc>
      </w:tr>
      <w:tr w:rsidR="00D95B78" w:rsidRPr="002A78F3" w14:paraId="5092C115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6A2FE7AA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MF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AD7573F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1.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23AFAB5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BB0BE07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2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770F4C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D95B78" w:rsidRPr="002A78F3" w14:paraId="7BEE028F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290620D1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TX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B25B1C3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 (3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0217CC1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 (3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BBB5C8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 (3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397FF1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D95B78" w:rsidRPr="002A78F3" w14:paraId="40FE7B19" w14:textId="77777777" w:rsidTr="00D34021">
        <w:tc>
          <w:tcPr>
            <w:tcW w:w="2390" w:type="dxa"/>
            <w:tcBorders>
              <w:top w:val="nil"/>
            </w:tcBorders>
          </w:tcPr>
          <w:p w14:paraId="74E5291F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ZR, n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679029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4.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123F27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7.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0D6EDE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 (3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63213A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01</w:t>
            </w:r>
          </w:p>
        </w:tc>
      </w:tr>
      <w:tr w:rsidR="00D95B78" w:rsidRPr="002A78F3" w14:paraId="12D28C84" w14:textId="77777777" w:rsidTr="00DC147C">
        <w:tc>
          <w:tcPr>
            <w:tcW w:w="8504" w:type="dxa"/>
            <w:gridSpan w:val="5"/>
          </w:tcPr>
          <w:p w14:paraId="7DC53D6D" w14:textId="77777777" w:rsidR="00D95B78" w:rsidRPr="00532B21" w:rsidRDefault="00D95B78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djunctive therapy</w:t>
            </w:r>
          </w:p>
        </w:tc>
      </w:tr>
      <w:tr w:rsidR="00D95B78" w:rsidRPr="002A78F3" w14:paraId="40D4262E" w14:textId="77777777" w:rsidTr="00D34021">
        <w:tc>
          <w:tcPr>
            <w:tcW w:w="2390" w:type="dxa"/>
            <w:tcBorders>
              <w:bottom w:val="nil"/>
            </w:tcBorders>
          </w:tcPr>
          <w:p w14:paraId="326558A1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ethylprednisolone pulse, n (%)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05E690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9 (26.7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6B067D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7.1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AE4E411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7 (33.3)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A0E475A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06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95B78" w:rsidRPr="002A78F3" w14:paraId="42FD2833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25C98E6D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PLEX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069ABA9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 (3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0EB57D9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F95F76C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 (4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41D109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571</w:t>
            </w:r>
          </w:p>
        </w:tc>
      </w:tr>
      <w:tr w:rsidR="00D95B78" w:rsidRPr="002A78F3" w14:paraId="4BEEFBA9" w14:textId="77777777" w:rsidTr="00D34021">
        <w:tc>
          <w:tcPr>
            <w:tcW w:w="2390" w:type="dxa"/>
            <w:tcBorders>
              <w:top w:val="nil"/>
            </w:tcBorders>
          </w:tcPr>
          <w:p w14:paraId="04FC15E1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vacopan</w:t>
            </w:r>
            <w:proofErr w:type="spellEnd"/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E01B0C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 (6.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7A920D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21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41A569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 (1.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7378D3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01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</w:tr>
      <w:tr w:rsidR="00D95B78" w:rsidRPr="002A78F3" w14:paraId="77408832" w14:textId="77777777" w:rsidTr="00DC147C">
        <w:tc>
          <w:tcPr>
            <w:tcW w:w="8504" w:type="dxa"/>
            <w:gridSpan w:val="5"/>
          </w:tcPr>
          <w:p w14:paraId="2A396766" w14:textId="6A6E1515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Treatment from week</w:t>
            </w:r>
            <w:r w:rsidR="005926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="00B54EF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D95B78" w:rsidRPr="002A78F3" w14:paraId="3A399722" w14:textId="77777777" w:rsidTr="00DC147C">
        <w:tc>
          <w:tcPr>
            <w:tcW w:w="8504" w:type="dxa"/>
            <w:gridSpan w:val="5"/>
          </w:tcPr>
          <w:p w14:paraId="01B5E5B2" w14:textId="77777777" w:rsidR="00D95B78" w:rsidRPr="00532B21" w:rsidRDefault="00D95B78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</w:p>
        </w:tc>
      </w:tr>
      <w:tr w:rsidR="00D95B78" w:rsidRPr="002A78F3" w14:paraId="2429939D" w14:textId="77777777" w:rsidTr="00D34021">
        <w:tc>
          <w:tcPr>
            <w:tcW w:w="2390" w:type="dxa"/>
            <w:tcBorders>
              <w:bottom w:val="nil"/>
            </w:tcBorders>
          </w:tcPr>
          <w:p w14:paraId="4E67D968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RTX, n (%)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0C4466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0 (18.4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A8B9D2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 (25.0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9ED930B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3 (16.1)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A2EE58F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95</w:t>
            </w:r>
          </w:p>
        </w:tc>
      </w:tr>
      <w:tr w:rsidR="00D95B78" w:rsidRPr="002A78F3" w14:paraId="3DFAAB45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6A10C0C1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ZA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FBF9A56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6 (33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4909024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 (25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F65FB7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9 (35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C2B084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56</w:t>
            </w:r>
          </w:p>
        </w:tc>
      </w:tr>
      <w:tr w:rsidR="00D95B78" w:rsidRPr="002A78F3" w14:paraId="122CAC7F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54893E85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MF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03066F5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 (3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BEA9B65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 (3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2585C18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 (3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D1B580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D95B78" w:rsidRPr="002A78F3" w14:paraId="7C6C827F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56E24912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TX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21A1593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5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DBA80AA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 (3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6E6F8E8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6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E7E5ED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D95B78" w:rsidRPr="002A78F3" w14:paraId="16584637" w14:textId="77777777" w:rsidTr="00D34021">
        <w:tc>
          <w:tcPr>
            <w:tcW w:w="2390" w:type="dxa"/>
            <w:tcBorders>
              <w:top w:val="nil"/>
            </w:tcBorders>
          </w:tcPr>
          <w:p w14:paraId="69D73453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ZR, n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FF4D75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 (7.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4B84A2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 (3.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2BE988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 (8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AAE677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77</w:t>
            </w:r>
          </w:p>
        </w:tc>
      </w:tr>
      <w:tr w:rsidR="00D95B78" w:rsidRPr="002A78F3" w14:paraId="7E322089" w14:textId="77777777" w:rsidTr="00DC147C">
        <w:tc>
          <w:tcPr>
            <w:tcW w:w="8504" w:type="dxa"/>
            <w:gridSpan w:val="5"/>
          </w:tcPr>
          <w:p w14:paraId="538A5D82" w14:textId="77777777" w:rsidR="00D95B78" w:rsidRPr="00532B21" w:rsidRDefault="00D95B78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djunctive therapy</w:t>
            </w:r>
          </w:p>
        </w:tc>
      </w:tr>
      <w:tr w:rsidR="00D95B78" w:rsidRPr="002A78F3" w14:paraId="464B4451" w14:textId="77777777" w:rsidTr="00D34021">
        <w:tc>
          <w:tcPr>
            <w:tcW w:w="2390" w:type="dxa"/>
          </w:tcPr>
          <w:p w14:paraId="64171F94" w14:textId="77777777" w:rsidR="00D95B78" w:rsidRPr="00532B21" w:rsidRDefault="00D95B78" w:rsidP="00532B2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Avacopan</w:t>
            </w:r>
            <w:proofErr w:type="spellEnd"/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235BB0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4.6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81507E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 (14.3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F9DEA4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 (1.2)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DF36F0" w14:textId="77777777" w:rsidR="00D95B78" w:rsidRPr="00532B21" w:rsidRDefault="00D95B78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15</w:t>
            </w:r>
            <w:r w:rsidR="00532B21"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</w:t>
            </w:r>
          </w:p>
        </w:tc>
      </w:tr>
      <w:tr w:rsidR="00D95B78" w:rsidRPr="002A78F3" w14:paraId="28781EB2" w14:textId="77777777" w:rsidTr="00DC147C">
        <w:tc>
          <w:tcPr>
            <w:tcW w:w="8504" w:type="dxa"/>
            <w:gridSpan w:val="5"/>
          </w:tcPr>
          <w:p w14:paraId="5088BAEE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Outcomes up to week 48</w:t>
            </w:r>
          </w:p>
        </w:tc>
      </w:tr>
      <w:tr w:rsidR="00D95B78" w:rsidRPr="002A78F3" w14:paraId="7CC0D710" w14:textId="77777777" w:rsidTr="00DC147C">
        <w:tc>
          <w:tcPr>
            <w:tcW w:w="2390" w:type="dxa"/>
            <w:tcBorders>
              <w:bottom w:val="nil"/>
            </w:tcBorders>
          </w:tcPr>
          <w:p w14:paraId="233E4B29" w14:textId="77777777" w:rsidR="00D95B78" w:rsidRPr="00532B21" w:rsidRDefault="00D95B78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Death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27D63C16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24" w:type="dxa"/>
            <w:tcBorders>
              <w:bottom w:val="nil"/>
            </w:tcBorders>
          </w:tcPr>
          <w:p w14:paraId="60CBE9D0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80" w:type="dxa"/>
            <w:tcBorders>
              <w:bottom w:val="nil"/>
            </w:tcBorders>
          </w:tcPr>
          <w:p w14:paraId="09D5B7E4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6" w:type="dxa"/>
            <w:tcBorders>
              <w:bottom w:val="nil"/>
            </w:tcBorders>
          </w:tcPr>
          <w:p w14:paraId="66FC6BCF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95B78" w:rsidRPr="002A78F3" w14:paraId="19DF3E98" w14:textId="77777777" w:rsidTr="00DC147C">
        <w:tc>
          <w:tcPr>
            <w:tcW w:w="2390" w:type="dxa"/>
            <w:tcBorders>
              <w:top w:val="nil"/>
              <w:bottom w:val="nil"/>
            </w:tcBorders>
          </w:tcPr>
          <w:p w14:paraId="0D076C1D" w14:textId="77777777" w:rsidR="00D95B78" w:rsidRPr="00532B21" w:rsidRDefault="00D95B78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ajor relapse, n (%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0CB4C34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2376585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23E7841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19846C2" w14:textId="77777777" w:rsidR="00D95B78" w:rsidRPr="00532B21" w:rsidRDefault="00D95B78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32B21" w:rsidRPr="002A78F3" w14:paraId="401BF102" w14:textId="77777777" w:rsidTr="00D34021">
        <w:tc>
          <w:tcPr>
            <w:tcW w:w="2390" w:type="dxa"/>
            <w:tcBorders>
              <w:top w:val="nil"/>
              <w:bottom w:val="nil"/>
            </w:tcBorders>
          </w:tcPr>
          <w:p w14:paraId="247116F3" w14:textId="77777777" w:rsidR="00532B21" w:rsidRPr="00532B21" w:rsidRDefault="00532B21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inor relapse, n (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8A37EE" w14:textId="77777777" w:rsidR="00532B21" w:rsidRPr="00532B21" w:rsidRDefault="00532B21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5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E905C28" w14:textId="77777777" w:rsidR="00532B21" w:rsidRPr="00532B21" w:rsidRDefault="00532B21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2C5B4D" w14:textId="77777777" w:rsidR="00532B21" w:rsidRPr="00532B21" w:rsidRDefault="00532B21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7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B75A9D" w14:textId="77777777" w:rsidR="00532B21" w:rsidRPr="00532B21" w:rsidRDefault="00532B21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35</w:t>
            </w:r>
          </w:p>
        </w:tc>
      </w:tr>
      <w:tr w:rsidR="00532B21" w:rsidRPr="002A78F3" w14:paraId="3BA39A4E" w14:textId="77777777" w:rsidTr="007E64D1">
        <w:tc>
          <w:tcPr>
            <w:tcW w:w="2390" w:type="dxa"/>
            <w:tcBorders>
              <w:top w:val="nil"/>
              <w:bottom w:val="single" w:sz="4" w:space="0" w:color="auto"/>
            </w:tcBorders>
          </w:tcPr>
          <w:p w14:paraId="0AF9A781" w14:textId="77777777" w:rsidR="00532B21" w:rsidRPr="00532B21" w:rsidRDefault="00532B21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Severe infection, n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BC82C" w14:textId="77777777" w:rsidR="00532B21" w:rsidRPr="00532B21" w:rsidRDefault="00532B21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5.5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AFE53" w14:textId="77777777" w:rsidR="00532B21" w:rsidRPr="00532B21" w:rsidRDefault="00532B21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B94C9" w14:textId="77777777" w:rsidR="00532B21" w:rsidRPr="00532B21" w:rsidRDefault="00532B21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7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7CCAB" w14:textId="77777777" w:rsidR="00532B21" w:rsidRPr="00532B21" w:rsidRDefault="00532B21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35</w:t>
            </w:r>
          </w:p>
        </w:tc>
      </w:tr>
      <w:tr w:rsidR="00DE514F" w:rsidRPr="002A78F3" w14:paraId="6250734E" w14:textId="77777777" w:rsidTr="00C20588">
        <w:tc>
          <w:tcPr>
            <w:tcW w:w="85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12E10D" w14:textId="6B4CA863" w:rsidR="00DE514F" w:rsidRPr="00532B21" w:rsidRDefault="00DE514F" w:rsidP="00532B21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DE514F">
              <w:rPr>
                <w:rFonts w:ascii="Times New Roman" w:eastAsia="游明朝" w:hAnsi="Times New Roman" w:cs="Times New Roman" w:hint="eastAsia"/>
                <w:kern w:val="2"/>
              </w:rPr>
              <w:t>R</w:t>
            </w:r>
            <w:r w:rsidRPr="00DE514F">
              <w:rPr>
                <w:rFonts w:ascii="Times New Roman" w:eastAsia="游明朝" w:hAnsi="Times New Roman" w:cs="Times New Roman"/>
                <w:kern w:val="2"/>
              </w:rPr>
              <w:t xml:space="preserve">enal outcomes </w:t>
            </w:r>
            <w:r w:rsidR="005926C1">
              <w:rPr>
                <w:rFonts w:ascii="Times New Roman" w:eastAsia="游明朝" w:hAnsi="Times New Roman" w:cs="Times New Roman"/>
                <w:kern w:val="2"/>
              </w:rPr>
              <w:t>through</w:t>
            </w:r>
            <w:r w:rsidRPr="00DE514F">
              <w:rPr>
                <w:rFonts w:ascii="Times New Roman" w:eastAsia="游明朝" w:hAnsi="Times New Roman" w:cs="Times New Roman"/>
                <w:kern w:val="2"/>
              </w:rPr>
              <w:t xml:space="preserve"> week 48 </w:t>
            </w:r>
            <w:r w:rsidR="005926C1">
              <w:rPr>
                <w:rFonts w:ascii="Times New Roman" w:eastAsia="游明朝" w:hAnsi="Times New Roman" w:cs="Times New Roman"/>
                <w:kern w:val="2"/>
              </w:rPr>
              <w:t xml:space="preserve">among </w:t>
            </w:r>
            <w:r w:rsidRPr="00DE514F">
              <w:rPr>
                <w:rFonts w:ascii="Times New Roman" w:eastAsia="游明朝" w:hAnsi="Times New Roman" w:cs="Times New Roman"/>
                <w:kern w:val="2"/>
              </w:rPr>
              <w:t xml:space="preserve">patients with renal involvement at baseline </w:t>
            </w:r>
            <w:r w:rsidR="005926C1">
              <w:rPr>
                <w:rFonts w:ascii="Times New Roman" w:eastAsia="游明朝" w:hAnsi="Times New Roman" w:cs="Times New Roman"/>
                <w:kern w:val="2"/>
              </w:rPr>
              <w:t>(a</w:t>
            </w:r>
            <w:r w:rsidRPr="00DE514F">
              <w:rPr>
                <w:rFonts w:ascii="Times New Roman" w:eastAsia="游明朝" w:hAnsi="Times New Roman" w:cs="Times New Roman"/>
                <w:kern w:val="2"/>
              </w:rPr>
              <w:t>ll patients</w:t>
            </w:r>
            <w:r w:rsidR="005926C1">
              <w:rPr>
                <w:rFonts w:ascii="Times New Roman" w:eastAsia="游明朝" w:hAnsi="Times New Roman" w:cs="Times New Roman"/>
                <w:kern w:val="2"/>
              </w:rPr>
              <w:t>,</w:t>
            </w:r>
            <w:r w:rsidRPr="00DE514F">
              <w:rPr>
                <w:rFonts w:ascii="Times New Roman" w:eastAsia="游明朝" w:hAnsi="Times New Roman" w:cs="Times New Roman"/>
                <w:kern w:val="2"/>
              </w:rPr>
              <w:t xml:space="preserve"> n =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 xml:space="preserve"> 82</w:t>
            </w:r>
            <w:r w:rsidRPr="00DE514F">
              <w:rPr>
                <w:rFonts w:ascii="Times New Roman" w:eastAsia="游明朝" w:hAnsi="Times New Roman" w:cs="Times New Roman"/>
                <w:kern w:val="2"/>
              </w:rPr>
              <w:t>; with GFCR</w:t>
            </w:r>
            <w:r w:rsidR="005926C1">
              <w:rPr>
                <w:rFonts w:ascii="Times New Roman" w:eastAsia="游明朝" w:hAnsi="Times New Roman" w:cs="Times New Roman"/>
                <w:kern w:val="2"/>
              </w:rPr>
              <w:t>,</w:t>
            </w:r>
            <w:r w:rsidRPr="00DE514F">
              <w:rPr>
                <w:rFonts w:ascii="Times New Roman" w:eastAsia="游明朝" w:hAnsi="Times New Roman" w:cs="Times New Roman"/>
                <w:kern w:val="2"/>
              </w:rPr>
              <w:t xml:space="preserve"> n = 2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>1</w:t>
            </w:r>
            <w:r w:rsidRPr="00DE514F">
              <w:rPr>
                <w:rFonts w:ascii="Times New Roman" w:eastAsia="游明朝" w:hAnsi="Times New Roman" w:cs="Times New Roman"/>
                <w:kern w:val="2"/>
              </w:rPr>
              <w:t>; without GFCR</w:t>
            </w:r>
            <w:r w:rsidR="005926C1">
              <w:rPr>
                <w:rFonts w:ascii="Times New Roman" w:eastAsia="游明朝" w:hAnsi="Times New Roman" w:cs="Times New Roman"/>
                <w:kern w:val="2"/>
              </w:rPr>
              <w:t>,</w:t>
            </w:r>
            <w:bookmarkStart w:id="1" w:name="_GoBack"/>
            <w:bookmarkEnd w:id="1"/>
            <w:r w:rsidRPr="00DE514F">
              <w:rPr>
                <w:rFonts w:ascii="Times New Roman" w:eastAsia="游明朝" w:hAnsi="Times New Roman" w:cs="Times New Roman"/>
                <w:kern w:val="2"/>
              </w:rPr>
              <w:t xml:space="preserve"> n = 61) †</w:t>
            </w:r>
          </w:p>
        </w:tc>
      </w:tr>
      <w:tr w:rsidR="00DE514F" w:rsidRPr="002A78F3" w14:paraId="1039D2DF" w14:textId="77777777" w:rsidTr="007E64D1">
        <w:tc>
          <w:tcPr>
            <w:tcW w:w="2390" w:type="dxa"/>
            <w:tcBorders>
              <w:top w:val="single" w:sz="4" w:space="0" w:color="auto"/>
              <w:bottom w:val="nil"/>
            </w:tcBorders>
          </w:tcPr>
          <w:p w14:paraId="0723B3A6" w14:textId="36AD1681" w:rsidR="00DE514F" w:rsidRPr="00DE514F" w:rsidRDefault="00DE514F" w:rsidP="00532B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eGFR at baseline, ml/min/1.73 m</w:t>
            </w:r>
            <w:r w:rsidRPr="00DE5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 xml:space="preserve"> (n =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n = 61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F9AED" w14:textId="4A045A1D" w:rsidR="00DE514F" w:rsidRPr="00DE514F" w:rsidRDefault="00DE514F" w:rsidP="00532B21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9.6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 xml:space="preserve"> [23.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6</w:t>
            </w:r>
            <w:r w:rsidRPr="00DE514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7.8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]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77C13" w14:textId="1EC440EA" w:rsidR="00DE514F" w:rsidRPr="00532B21" w:rsidRDefault="00DE514F" w:rsidP="00532B21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8.7 [23.5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66.7]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F8FAF" w14:textId="35DF62FD" w:rsidR="00DE514F" w:rsidRPr="00532B21" w:rsidRDefault="00DE514F" w:rsidP="00532B21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40.6 [23.5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6.9]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821E9" w14:textId="089AFFE0" w:rsidR="00DE514F" w:rsidRPr="00532B21" w:rsidRDefault="00DE514F" w:rsidP="00532B21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0.746</w:t>
            </w:r>
          </w:p>
        </w:tc>
      </w:tr>
      <w:tr w:rsidR="00DE514F" w:rsidRPr="002A78F3" w14:paraId="3FB1090D" w14:textId="77777777" w:rsidTr="007E64D1">
        <w:tc>
          <w:tcPr>
            <w:tcW w:w="2390" w:type="dxa"/>
            <w:tcBorders>
              <w:top w:val="nil"/>
              <w:bottom w:val="nil"/>
            </w:tcBorders>
          </w:tcPr>
          <w:p w14:paraId="24EBE99D" w14:textId="02EEC66A" w:rsidR="00DE514F" w:rsidRPr="00532B21" w:rsidRDefault="00DE514F" w:rsidP="00DE514F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 xml:space="preserve">eGFR a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 4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ml/min/1.73 m</w:t>
            </w:r>
            <w:r w:rsidRPr="00DE5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 xml:space="preserve"> (n =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n =</w:t>
            </w:r>
            <w:r w:rsidR="00382A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96DF5EB" w14:textId="46556F95" w:rsidR="00DE514F" w:rsidRPr="00532B21" w:rsidRDefault="00DE514F" w:rsidP="00DE514F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9.</w:t>
            </w:r>
            <w:r w:rsidR="001E09C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7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 xml:space="preserve"> [2</w:t>
            </w:r>
            <w:r w:rsidR="001E09C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8.5</w:t>
            </w:r>
            <w:r w:rsidRPr="00DE514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7.8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A7FEF98" w14:textId="2AABB319" w:rsidR="00DE514F" w:rsidRPr="00532B21" w:rsidRDefault="00DE514F" w:rsidP="00DE514F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9.3 [28.9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65.9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9176F09" w14:textId="5AE0ED3C" w:rsidR="00DE514F" w:rsidRPr="00532B21" w:rsidRDefault="00DE514F" w:rsidP="00DE514F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9.7 [28.4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7.3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0B9DCA" w14:textId="354C54EE" w:rsidR="00DE514F" w:rsidRPr="00532B21" w:rsidRDefault="00DE514F" w:rsidP="00DE514F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0.607</w:t>
            </w:r>
          </w:p>
        </w:tc>
      </w:tr>
      <w:tr w:rsidR="00382A4D" w:rsidRPr="002A78F3" w14:paraId="67D12EAB" w14:textId="77777777" w:rsidTr="007E64D1">
        <w:tc>
          <w:tcPr>
            <w:tcW w:w="2390" w:type="dxa"/>
            <w:tcBorders>
              <w:top w:val="nil"/>
              <w:bottom w:val="nil"/>
            </w:tcBorders>
          </w:tcPr>
          <w:p w14:paraId="30B2619E" w14:textId="18A9D267" w:rsidR="00382A4D" w:rsidRPr="00532B21" w:rsidRDefault="00382A4D" w:rsidP="00382A4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GFR a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 12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ml/min/1.73 m</w:t>
            </w:r>
            <w:r w:rsidRPr="00DE5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 xml:space="preserve"> (n =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n 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1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657AAB0" w14:textId="3F022055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41.6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 xml:space="preserve"> [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1.6</w:t>
            </w:r>
            <w:r w:rsidRPr="00DE514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5.8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C3BF5EF" w14:textId="192EA130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44.1 [32.5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60.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569D0E" w14:textId="47D6A9E3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41.1 [30.1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5.9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D3E3A5" w14:textId="113DBC4F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0.500</w:t>
            </w:r>
          </w:p>
        </w:tc>
      </w:tr>
      <w:tr w:rsidR="00382A4D" w:rsidRPr="002A78F3" w14:paraId="6D209B5B" w14:textId="77777777" w:rsidTr="007E64D1">
        <w:tc>
          <w:tcPr>
            <w:tcW w:w="2390" w:type="dxa"/>
            <w:tcBorders>
              <w:top w:val="nil"/>
              <w:bottom w:val="nil"/>
            </w:tcBorders>
          </w:tcPr>
          <w:p w14:paraId="008E28B9" w14:textId="55CBADAF" w:rsidR="00382A4D" w:rsidRPr="00532B21" w:rsidRDefault="00382A4D" w:rsidP="00382A4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 xml:space="preserve">eGFR a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 24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ml/min/1.73 m</w:t>
            </w:r>
            <w:r w:rsidRPr="00DE5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 xml:space="preserve"> (n =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n 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0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8BCF4C1" w14:textId="3AE92681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41.0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 xml:space="preserve"> [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1.5</w:t>
            </w:r>
            <w:r w:rsidRPr="00DE514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6.0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4068F1E" w14:textId="5FF9E2FD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41.5 [31.5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60.9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AAD52A1" w14:textId="0FC69217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9.8 [31.4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5.6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47D76F" w14:textId="1B743BA8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0.647</w:t>
            </w:r>
          </w:p>
        </w:tc>
      </w:tr>
      <w:tr w:rsidR="00382A4D" w:rsidRPr="002A78F3" w14:paraId="1095879D" w14:textId="77777777" w:rsidTr="007E64D1">
        <w:tc>
          <w:tcPr>
            <w:tcW w:w="2390" w:type="dxa"/>
            <w:tcBorders>
              <w:top w:val="nil"/>
              <w:bottom w:val="nil"/>
            </w:tcBorders>
          </w:tcPr>
          <w:p w14:paraId="2E8A679D" w14:textId="184F7F71" w:rsidR="00382A4D" w:rsidRPr="00532B21" w:rsidRDefault="00382A4D" w:rsidP="00382A4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 xml:space="preserve">eGFR a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 48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ml/min/1.73 m</w:t>
            </w:r>
            <w:r w:rsidRPr="00DE5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 xml:space="preserve"> (n =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, n 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0</w:t>
            </w:r>
            <w:r w:rsidRPr="00DE51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EB5CCED" w14:textId="1ACA6C69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9.7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 xml:space="preserve"> [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2.8</w:t>
            </w:r>
            <w:r w:rsidRPr="00DE514F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4.8</w:t>
            </w:r>
            <w:r w:rsidRPr="00DE514F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F83603C" w14:textId="1B8460C6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46.2 [36.0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6.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E0FCA38" w14:textId="692473FC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9.1 [32.2</w:t>
            </w:r>
            <w:r w:rsidRPr="00532B21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3.9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CD99E3" w14:textId="67E7F892" w:rsidR="00382A4D" w:rsidRPr="00532B21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0.242</w:t>
            </w:r>
          </w:p>
        </w:tc>
      </w:tr>
      <w:tr w:rsidR="00382A4D" w:rsidRPr="002A78F3" w14:paraId="74C27FB2" w14:textId="77777777" w:rsidTr="007E64D1">
        <w:tc>
          <w:tcPr>
            <w:tcW w:w="2390" w:type="dxa"/>
            <w:tcBorders>
              <w:top w:val="nil"/>
              <w:bottom w:val="nil"/>
            </w:tcBorders>
          </w:tcPr>
          <w:p w14:paraId="7BA12AF2" w14:textId="1D8402DF" w:rsidR="00382A4D" w:rsidRPr="00532B21" w:rsidRDefault="00382A4D" w:rsidP="00382A4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A4D">
              <w:rPr>
                <w:rFonts w:ascii="Times New Roman" w:eastAsia="游明朝" w:hAnsi="Times New Roman" w:cs="Times New Roman"/>
                <w:sz w:val="24"/>
                <w:szCs w:val="24"/>
              </w:rPr>
              <w:t>Changes in eGFR from baseline to week 48, ml/min/1.73 m² (n = 2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Pr="00382A4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, n = 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0</w:t>
            </w:r>
            <w:r w:rsidRPr="00382A4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0F980A5" w14:textId="5DBBED5B" w:rsidR="00382A4D" w:rsidRPr="00382A4D" w:rsidRDefault="00382A4D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382A4D">
              <w:rPr>
                <w:rFonts w:ascii="Times New Roman" w:eastAsia="游明朝" w:hAnsi="Times New Roman" w:cs="Times New Roman"/>
                <w:kern w:val="2"/>
              </w:rPr>
              <w:t>0.2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 xml:space="preserve"> 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[−</w:t>
            </w:r>
            <w:r w:rsidR="00D824DE">
              <w:rPr>
                <w:rFonts w:ascii="Times New Roman" w:eastAsia="游明朝" w:hAnsi="Times New Roman" w:cs="Times New Roman" w:hint="eastAsia"/>
                <w:kern w:val="2"/>
              </w:rPr>
              <w:t>7.2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–</w:t>
            </w:r>
            <w:r w:rsidR="00D824DE">
              <w:rPr>
                <w:rFonts w:ascii="Times New Roman" w:eastAsia="游明朝" w:hAnsi="Times New Roman" w:cs="Times New Roman" w:hint="eastAsia"/>
                <w:kern w:val="2"/>
              </w:rPr>
              <w:t>8.9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EC9282A" w14:textId="4E8E0C90" w:rsidR="00382A4D" w:rsidRPr="00532B21" w:rsidRDefault="00D824DE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382A4D">
              <w:rPr>
                <w:rFonts w:ascii="Times New Roman" w:eastAsia="游明朝" w:hAnsi="Times New Roman" w:cs="Times New Roman"/>
                <w:kern w:val="2"/>
              </w:rPr>
              <w:t>0.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 xml:space="preserve">7 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[−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>6.5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>12.3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6168E39" w14:textId="590843A9" w:rsidR="00382A4D" w:rsidRPr="00532B21" w:rsidRDefault="00D824DE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382A4D">
              <w:rPr>
                <w:rFonts w:ascii="Times New Roman" w:eastAsia="游明朝" w:hAnsi="Times New Roman" w:cs="Times New Roman"/>
                <w:kern w:val="2"/>
              </w:rPr>
              <w:t>−0.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 xml:space="preserve">6 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[−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>8.8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–</w:t>
            </w:r>
            <w:r>
              <w:rPr>
                <w:rFonts w:ascii="Times New Roman" w:eastAsia="游明朝" w:hAnsi="Times New Roman" w:cs="Times New Roman" w:hint="eastAsia"/>
                <w:kern w:val="2"/>
              </w:rPr>
              <w:t>8.5</w:t>
            </w:r>
            <w:r w:rsidRPr="00382A4D">
              <w:rPr>
                <w:rFonts w:ascii="Times New Roman" w:eastAsia="游明朝" w:hAnsi="Times New Roman" w:cs="Times New Roman"/>
                <w:kern w:val="2"/>
              </w:rPr>
              <w:t>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5B1F09" w14:textId="1C2B1D65" w:rsidR="00382A4D" w:rsidRPr="00532B21" w:rsidRDefault="00D824DE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0.368</w:t>
            </w:r>
          </w:p>
        </w:tc>
      </w:tr>
      <w:tr w:rsidR="00382A4D" w:rsidRPr="002A78F3" w14:paraId="75FB5118" w14:textId="77777777" w:rsidTr="00D34021">
        <w:tc>
          <w:tcPr>
            <w:tcW w:w="2390" w:type="dxa"/>
            <w:tcBorders>
              <w:top w:val="nil"/>
            </w:tcBorders>
          </w:tcPr>
          <w:p w14:paraId="62A86CE7" w14:textId="5538100A" w:rsidR="00382A4D" w:rsidRPr="00532B21" w:rsidRDefault="00D824DE" w:rsidP="00382A4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4DE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P</w:t>
            </w:r>
            <w:r w:rsidRPr="00D824DE">
              <w:rPr>
                <w:rFonts w:ascii="Times New Roman" w:eastAsia="游明朝" w:hAnsi="Times New Roman" w:cs="Times New Roman"/>
                <w:sz w:val="24"/>
                <w:szCs w:val="24"/>
              </w:rPr>
              <w:t>rogression to end-stage kidney disease, n (%) ‡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66CE6E" w14:textId="3403619C" w:rsidR="00382A4D" w:rsidRPr="00532B21" w:rsidRDefault="00D824DE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3 (3.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0A3D1B" w14:textId="58F8B5EF" w:rsidR="00382A4D" w:rsidRPr="00532B21" w:rsidRDefault="00D824DE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1 (4.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D72B6C" w14:textId="11E0A3EB" w:rsidR="00382A4D" w:rsidRPr="00532B21" w:rsidRDefault="00D824DE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2 (3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A99664" w14:textId="2942EADD" w:rsidR="00382A4D" w:rsidRPr="00532B21" w:rsidRDefault="00D824DE" w:rsidP="00382A4D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1.000</w:t>
            </w:r>
          </w:p>
        </w:tc>
      </w:tr>
    </w:tbl>
    <w:p w14:paraId="0E63888B" w14:textId="77777777" w:rsidR="00DC147C" w:rsidRDefault="00DC147C" w:rsidP="00DC147C">
      <w:pPr>
        <w:rPr>
          <w:rFonts w:ascii="Times New Roman" w:hAnsi="Times New Roman" w:cs="Times New Roman"/>
          <w:sz w:val="24"/>
          <w:szCs w:val="24"/>
        </w:rPr>
      </w:pPr>
      <w:bookmarkStart w:id="2" w:name="_Hlk197122487"/>
      <w:r w:rsidRPr="00ED40A3">
        <w:rPr>
          <w:rFonts w:ascii="Times New Roman" w:hAnsi="Times New Roman" w:cs="Times New Roman"/>
          <w:sz w:val="24"/>
          <w:szCs w:val="24"/>
        </w:rPr>
        <w:t xml:space="preserve">Data are presented as media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ED40A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D40A3">
        <w:rPr>
          <w:rFonts w:ascii="Times New Roman" w:hAnsi="Times New Roman" w:cs="Times New Roman"/>
          <w:sz w:val="24"/>
          <w:szCs w:val="24"/>
        </w:rPr>
        <w:t xml:space="preserve"> or as n (%), unless otherwise indicated. </w:t>
      </w:r>
    </w:p>
    <w:p w14:paraId="1B79E6AF" w14:textId="127ABAE4" w:rsidR="00DC147C" w:rsidRDefault="00FC1CD5" w:rsidP="00DC1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ZA, </w:t>
      </w:r>
      <w:r w:rsidR="00A079F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zathioprine</w:t>
      </w:r>
      <w:r w:rsidRPr="00ED40A3">
        <w:rPr>
          <w:rFonts w:ascii="Times New Roman" w:hAnsi="Times New Roman" w:cs="Times New Roman"/>
          <w:sz w:val="24"/>
          <w:szCs w:val="24"/>
        </w:rPr>
        <w:t xml:space="preserve">; </w:t>
      </w:r>
      <w:r w:rsidR="00741EF3" w:rsidRPr="00741EF3">
        <w:rPr>
          <w:rFonts w:ascii="Times New Roman" w:eastAsia="游明朝" w:hAnsi="Times New Roman" w:cs="Times New Roman"/>
          <w:sz w:val="24"/>
          <w:szCs w:val="24"/>
        </w:rPr>
        <w:t xml:space="preserve">eGFR, Estimated Glomerular Filtration Rate; </w:t>
      </w:r>
      <w:r>
        <w:rPr>
          <w:rFonts w:ascii="Times New Roman" w:hAnsi="Times New Roman" w:cs="Times New Roman"/>
          <w:sz w:val="24"/>
          <w:szCs w:val="24"/>
        </w:rPr>
        <w:t xml:space="preserve">GC, Glucocorticoid; </w:t>
      </w:r>
      <w:r w:rsidR="00DC147C">
        <w:rPr>
          <w:rFonts w:ascii="Times New Roman" w:hAnsi="Times New Roman" w:cs="Times New Roman"/>
          <w:sz w:val="24"/>
          <w:szCs w:val="24"/>
        </w:rPr>
        <w:t xml:space="preserve">GFCR, </w:t>
      </w:r>
      <w:r w:rsidR="00055125">
        <w:rPr>
          <w:rFonts w:ascii="Times New Roman" w:hAnsi="Times New Roman" w:cs="Times New Roman"/>
          <w:sz w:val="24"/>
          <w:szCs w:val="24"/>
        </w:rPr>
        <w:t>G</w:t>
      </w:r>
      <w:r w:rsidR="00DC147C">
        <w:rPr>
          <w:rFonts w:ascii="Times New Roman" w:hAnsi="Times New Roman" w:cs="Times New Roman"/>
          <w:sz w:val="24"/>
          <w:szCs w:val="24"/>
        </w:rPr>
        <w:t>lucocorticoid-</w:t>
      </w:r>
      <w:r w:rsidR="00055125">
        <w:rPr>
          <w:rFonts w:ascii="Times New Roman" w:hAnsi="Times New Roman" w:cs="Times New Roman"/>
          <w:sz w:val="24"/>
          <w:szCs w:val="24"/>
        </w:rPr>
        <w:t>F</w:t>
      </w:r>
      <w:r w:rsidR="00DC147C">
        <w:rPr>
          <w:rFonts w:ascii="Times New Roman" w:hAnsi="Times New Roman" w:cs="Times New Roman"/>
          <w:sz w:val="24"/>
          <w:szCs w:val="24"/>
        </w:rPr>
        <w:t xml:space="preserve">ree </w:t>
      </w:r>
      <w:r w:rsidR="00055125">
        <w:rPr>
          <w:rFonts w:ascii="Times New Roman" w:hAnsi="Times New Roman" w:cs="Times New Roman"/>
          <w:sz w:val="24"/>
          <w:szCs w:val="24"/>
        </w:rPr>
        <w:t>C</w:t>
      </w:r>
      <w:r w:rsidR="00DC147C">
        <w:rPr>
          <w:rFonts w:ascii="Times New Roman" w:hAnsi="Times New Roman" w:cs="Times New Roman"/>
          <w:sz w:val="24"/>
          <w:szCs w:val="24"/>
        </w:rPr>
        <w:t xml:space="preserve">linical </w:t>
      </w:r>
      <w:r w:rsidR="00055125">
        <w:rPr>
          <w:rFonts w:ascii="Times New Roman" w:hAnsi="Times New Roman" w:cs="Times New Roman"/>
          <w:sz w:val="24"/>
          <w:szCs w:val="24"/>
        </w:rPr>
        <w:t>R</w:t>
      </w:r>
      <w:r w:rsidR="00DC147C">
        <w:rPr>
          <w:rFonts w:ascii="Times New Roman" w:hAnsi="Times New Roman" w:cs="Times New Roman"/>
          <w:sz w:val="24"/>
          <w:szCs w:val="24"/>
        </w:rPr>
        <w:t>emiss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C147C">
        <w:rPr>
          <w:rFonts w:ascii="Times New Roman" w:hAnsi="Times New Roman" w:cs="Times New Roman"/>
          <w:sz w:val="24"/>
          <w:szCs w:val="24"/>
        </w:rPr>
        <w:t>IV</w:t>
      </w:r>
      <w:r w:rsidR="00DC147C" w:rsidRPr="00C51E46">
        <w:rPr>
          <w:rFonts w:ascii="Times New Roman" w:hAnsi="Times New Roman" w:cs="Times New Roman"/>
          <w:sz w:val="24"/>
          <w:szCs w:val="24"/>
        </w:rPr>
        <w:t>CY</w:t>
      </w:r>
      <w:r w:rsidR="00DC147C">
        <w:rPr>
          <w:rFonts w:ascii="Times New Roman" w:hAnsi="Times New Roman" w:cs="Times New Roman"/>
          <w:sz w:val="24"/>
          <w:szCs w:val="24"/>
        </w:rPr>
        <w:t>C</w:t>
      </w:r>
      <w:r w:rsidR="00DC147C" w:rsidRPr="00C51E46">
        <w:rPr>
          <w:rFonts w:ascii="Times New Roman" w:hAnsi="Times New Roman" w:cs="Times New Roman"/>
          <w:sz w:val="24"/>
          <w:szCs w:val="24"/>
        </w:rPr>
        <w:t xml:space="preserve">, </w:t>
      </w:r>
      <w:r w:rsidR="00055125">
        <w:rPr>
          <w:rFonts w:ascii="Times New Roman" w:hAnsi="Times New Roman" w:cs="Times New Roman"/>
          <w:sz w:val="24"/>
          <w:szCs w:val="24"/>
        </w:rPr>
        <w:t>I</w:t>
      </w:r>
      <w:r w:rsidR="00DC147C">
        <w:rPr>
          <w:rFonts w:ascii="Times New Roman" w:hAnsi="Times New Roman" w:cs="Times New Roman"/>
          <w:sz w:val="24"/>
          <w:szCs w:val="24"/>
        </w:rPr>
        <w:t xml:space="preserve">ntravenous </w:t>
      </w:r>
      <w:r w:rsidR="00055125">
        <w:rPr>
          <w:rFonts w:ascii="Times New Roman" w:hAnsi="Times New Roman" w:cs="Times New Roman"/>
          <w:sz w:val="24"/>
          <w:szCs w:val="24"/>
        </w:rPr>
        <w:t>C</w:t>
      </w:r>
      <w:r w:rsidR="00DC147C" w:rsidRPr="00C51E46">
        <w:rPr>
          <w:rFonts w:ascii="Times New Roman" w:hAnsi="Times New Roman" w:cs="Times New Roman"/>
          <w:sz w:val="24"/>
          <w:szCs w:val="24"/>
        </w:rPr>
        <w:t xml:space="preserve">yclophosphamide; </w:t>
      </w:r>
      <w:r w:rsidR="00DC147C">
        <w:rPr>
          <w:rFonts w:ascii="Times New Roman" w:hAnsi="Times New Roman" w:cs="Times New Roman"/>
          <w:sz w:val="24"/>
          <w:szCs w:val="24"/>
        </w:rPr>
        <w:t xml:space="preserve">MMF, </w:t>
      </w:r>
      <w:r w:rsidR="00055125">
        <w:rPr>
          <w:rFonts w:ascii="Times New Roman" w:hAnsi="Times New Roman" w:cs="Times New Roman"/>
          <w:sz w:val="24"/>
          <w:szCs w:val="24"/>
        </w:rPr>
        <w:t>M</w:t>
      </w:r>
      <w:r w:rsidR="00DC147C" w:rsidRPr="00C51E46">
        <w:rPr>
          <w:rFonts w:ascii="Times New Roman" w:hAnsi="Times New Roman" w:cs="Times New Roman"/>
          <w:sz w:val="24"/>
          <w:szCs w:val="24"/>
        </w:rPr>
        <w:t xml:space="preserve">ycophenolate </w:t>
      </w:r>
      <w:r w:rsidR="00055125">
        <w:rPr>
          <w:rFonts w:ascii="Times New Roman" w:hAnsi="Times New Roman" w:cs="Times New Roman"/>
          <w:sz w:val="24"/>
          <w:szCs w:val="24"/>
        </w:rPr>
        <w:t>M</w:t>
      </w:r>
      <w:r w:rsidR="00DC147C" w:rsidRPr="00C51E46">
        <w:rPr>
          <w:rFonts w:ascii="Times New Roman" w:hAnsi="Times New Roman" w:cs="Times New Roman"/>
          <w:sz w:val="24"/>
          <w:szCs w:val="24"/>
        </w:rPr>
        <w:t>ofetil</w:t>
      </w:r>
      <w:r w:rsidR="00DC147C">
        <w:rPr>
          <w:rFonts w:ascii="Times New Roman" w:hAnsi="Times New Roman" w:cs="Times New Roman"/>
          <w:sz w:val="24"/>
          <w:szCs w:val="24"/>
        </w:rPr>
        <w:t>;</w:t>
      </w:r>
      <w:r w:rsidR="00DC147C" w:rsidRPr="00C51E46">
        <w:rPr>
          <w:rFonts w:ascii="Times New Roman" w:hAnsi="Times New Roman" w:cs="Times New Roman"/>
          <w:sz w:val="24"/>
          <w:szCs w:val="24"/>
        </w:rPr>
        <w:t xml:space="preserve"> </w:t>
      </w:r>
      <w:r w:rsidR="00DC147C">
        <w:rPr>
          <w:rFonts w:ascii="Times New Roman" w:hAnsi="Times New Roman" w:cs="Times New Roman"/>
          <w:sz w:val="24"/>
          <w:szCs w:val="24"/>
        </w:rPr>
        <w:t>MTX, methotrexate</w:t>
      </w:r>
      <w:r w:rsidR="00055125">
        <w:rPr>
          <w:rFonts w:ascii="Times New Roman" w:hAnsi="Times New Roman" w:cs="Times New Roman"/>
          <w:sz w:val="24"/>
          <w:szCs w:val="24"/>
        </w:rPr>
        <w:t>;</w:t>
      </w:r>
      <w:r w:rsidR="00DC147C">
        <w:rPr>
          <w:rFonts w:ascii="Times New Roman" w:hAnsi="Times New Roman" w:cs="Times New Roman"/>
          <w:sz w:val="24"/>
          <w:szCs w:val="24"/>
        </w:rPr>
        <w:t xml:space="preserve"> MZR, </w:t>
      </w:r>
      <w:proofErr w:type="spellStart"/>
      <w:r w:rsidR="00055125">
        <w:rPr>
          <w:rFonts w:ascii="Times New Roman" w:hAnsi="Times New Roman" w:cs="Times New Roman"/>
          <w:sz w:val="24"/>
          <w:szCs w:val="24"/>
        </w:rPr>
        <w:t>M</w:t>
      </w:r>
      <w:r w:rsidR="00DC147C">
        <w:rPr>
          <w:rFonts w:ascii="Times New Roman" w:hAnsi="Times New Roman" w:cs="Times New Roman"/>
          <w:sz w:val="24"/>
          <w:szCs w:val="24"/>
        </w:rPr>
        <w:t>izo</w:t>
      </w:r>
      <w:r w:rsidR="00055125">
        <w:rPr>
          <w:rFonts w:ascii="Times New Roman" w:hAnsi="Times New Roman" w:cs="Times New Roman"/>
          <w:sz w:val="24"/>
          <w:szCs w:val="24"/>
        </w:rPr>
        <w:t>ribine</w:t>
      </w:r>
      <w:proofErr w:type="spellEnd"/>
      <w:r w:rsidR="00055125">
        <w:rPr>
          <w:rFonts w:ascii="Times New Roman" w:hAnsi="Times New Roman" w:cs="Times New Roman"/>
          <w:sz w:val="24"/>
          <w:szCs w:val="24"/>
        </w:rPr>
        <w:t>; PLEX, Plasma Exchang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C1CD5">
        <w:rPr>
          <w:rFonts w:ascii="Times New Roman" w:hAnsi="Times New Roman" w:cs="Times New Roman"/>
          <w:sz w:val="24"/>
          <w:szCs w:val="24"/>
        </w:rPr>
        <w:t xml:space="preserve"> </w:t>
      </w:r>
      <w:r w:rsidRPr="00C51E46">
        <w:rPr>
          <w:rFonts w:ascii="Times New Roman" w:hAnsi="Times New Roman" w:cs="Times New Roman"/>
          <w:sz w:val="24"/>
          <w:szCs w:val="24"/>
        </w:rPr>
        <w:t xml:space="preserve">RTX,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51E46">
        <w:rPr>
          <w:rFonts w:ascii="Times New Roman" w:hAnsi="Times New Roman" w:cs="Times New Roman"/>
          <w:sz w:val="24"/>
          <w:szCs w:val="24"/>
        </w:rPr>
        <w:t>ituximab</w:t>
      </w:r>
      <w:r w:rsidR="00055125">
        <w:rPr>
          <w:rFonts w:ascii="Times New Roman" w:hAnsi="Times New Roman" w:cs="Times New Roman"/>
          <w:sz w:val="24"/>
          <w:szCs w:val="24"/>
        </w:rPr>
        <w:t>.</w:t>
      </w:r>
    </w:p>
    <w:p w14:paraId="2E93852B" w14:textId="561A35EE" w:rsidR="00DC147C" w:rsidRDefault="00DC147C" w:rsidP="00DC147C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 </w:t>
      </w:r>
      <w:r w:rsidR="00B54EF7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-value: Wilcoxon rank sum test,</w:t>
      </w:r>
      <w: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isher’s exact test</w:t>
      </w:r>
      <w:bookmarkEnd w:id="2"/>
    </w:p>
    <w:p w14:paraId="590836A2" w14:textId="7E45AAF2" w:rsidR="00741EF3" w:rsidRPr="00741EF3" w:rsidRDefault="00741EF3" w:rsidP="00741EF3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</w:pPr>
      <w:r w:rsidRPr="00741EF3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† Renal involvement was defined as BVAS renal item ≥ 1</w:t>
      </w:r>
      <w:r>
        <w:rPr>
          <w:rFonts w:ascii="Times New Roman" w:eastAsia="ＭＳ 明朝" w:hAnsi="Times New Roman" w:cs="Times New Roman" w:hint="eastAsia"/>
          <w:kern w:val="0"/>
          <w:sz w:val="24"/>
          <w:szCs w:val="24"/>
          <w:lang w:bidi="en-US"/>
        </w:rPr>
        <w:t>.</w:t>
      </w:r>
    </w:p>
    <w:p w14:paraId="4A423E23" w14:textId="6B325051" w:rsidR="00741EF3" w:rsidRDefault="00741EF3" w:rsidP="00DC147C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</w:pPr>
      <w:r w:rsidRPr="00741EF3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‡ End-stage kidney disease was defined as an eGFR &lt; 15 mL/min/1.73 m² or permanent kidney replacement therapy (hemodialysis or peritoneal dialysis).</w:t>
      </w:r>
    </w:p>
    <w:sectPr w:rsidR="00741EF3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5C236" w14:textId="77777777" w:rsidR="007A0026" w:rsidRDefault="007A0026" w:rsidP="00284000">
      <w:r>
        <w:separator/>
      </w:r>
    </w:p>
  </w:endnote>
  <w:endnote w:type="continuationSeparator" w:id="0">
    <w:p w14:paraId="4487A720" w14:textId="77777777" w:rsidR="007A0026" w:rsidRDefault="007A0026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29908B" w14:textId="77777777" w:rsidR="007A0026" w:rsidRDefault="007A0026" w:rsidP="00284000">
      <w:r>
        <w:separator/>
      </w:r>
    </w:p>
  </w:footnote>
  <w:footnote w:type="continuationSeparator" w:id="0">
    <w:p w14:paraId="52DEFDFA" w14:textId="77777777" w:rsidR="007A0026" w:rsidRDefault="007A0026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047916"/>
    <w:rsid w:val="00055125"/>
    <w:rsid w:val="00127196"/>
    <w:rsid w:val="00137423"/>
    <w:rsid w:val="0018561C"/>
    <w:rsid w:val="001E09CF"/>
    <w:rsid w:val="00230CCA"/>
    <w:rsid w:val="00284000"/>
    <w:rsid w:val="002E55B3"/>
    <w:rsid w:val="003455DC"/>
    <w:rsid w:val="0035780F"/>
    <w:rsid w:val="00382A4D"/>
    <w:rsid w:val="004241C2"/>
    <w:rsid w:val="004F791C"/>
    <w:rsid w:val="00532B21"/>
    <w:rsid w:val="0054056B"/>
    <w:rsid w:val="005926C1"/>
    <w:rsid w:val="00651C24"/>
    <w:rsid w:val="00707098"/>
    <w:rsid w:val="007117E7"/>
    <w:rsid w:val="00741EF3"/>
    <w:rsid w:val="007A0026"/>
    <w:rsid w:val="007E64D1"/>
    <w:rsid w:val="00804EA2"/>
    <w:rsid w:val="0087295B"/>
    <w:rsid w:val="00873071"/>
    <w:rsid w:val="00925A94"/>
    <w:rsid w:val="00971640"/>
    <w:rsid w:val="009E3A9F"/>
    <w:rsid w:val="00A079F1"/>
    <w:rsid w:val="00AE3BBB"/>
    <w:rsid w:val="00B54EF7"/>
    <w:rsid w:val="00BF6D0C"/>
    <w:rsid w:val="00C15A3D"/>
    <w:rsid w:val="00C8157A"/>
    <w:rsid w:val="00D11678"/>
    <w:rsid w:val="00D34021"/>
    <w:rsid w:val="00D824DE"/>
    <w:rsid w:val="00D95B78"/>
    <w:rsid w:val="00DB06D3"/>
    <w:rsid w:val="00DC147C"/>
    <w:rsid w:val="00DC274F"/>
    <w:rsid w:val="00DE404A"/>
    <w:rsid w:val="00DE514F"/>
    <w:rsid w:val="00EE5C91"/>
    <w:rsid w:val="00FC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Revision"/>
    <w:hidden/>
    <w:uiPriority w:val="99"/>
    <w:semiHidden/>
    <w:rsid w:val="00DE514F"/>
  </w:style>
  <w:style w:type="paragraph" w:styleId="af4">
    <w:name w:val="Balloon Text"/>
    <w:basedOn w:val="a"/>
    <w:link w:val="af5"/>
    <w:uiPriority w:val="99"/>
    <w:semiHidden/>
    <w:unhideWhenUsed/>
    <w:rsid w:val="005926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926C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5</cp:revision>
  <dcterms:created xsi:type="dcterms:W3CDTF">2026-02-17T16:14:00Z</dcterms:created>
  <dcterms:modified xsi:type="dcterms:W3CDTF">2026-02-19T09:08:00Z</dcterms:modified>
</cp:coreProperties>
</file>